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D231F" w14:textId="364F07B6" w:rsidR="00D10A54" w:rsidRPr="00396167" w:rsidRDefault="00D10A54" w:rsidP="00D10A54">
      <w:pPr>
        <w:rPr>
          <w:b/>
          <w:bCs/>
          <w:sz w:val="24"/>
          <w:szCs w:val="24"/>
        </w:rPr>
      </w:pPr>
      <w:r w:rsidRPr="006C5ED8">
        <w:rPr>
          <w:b/>
          <w:bCs/>
          <w:sz w:val="24"/>
          <w:szCs w:val="24"/>
        </w:rPr>
        <w:t xml:space="preserve">Supplemental Digital Content Table </w:t>
      </w:r>
      <w:r>
        <w:rPr>
          <w:rFonts w:hint="eastAsia"/>
          <w:b/>
          <w:bCs/>
          <w:sz w:val="24"/>
          <w:szCs w:val="24"/>
        </w:rPr>
        <w:t>2</w:t>
      </w:r>
      <w:r w:rsidRPr="00396167">
        <w:rPr>
          <w:b/>
          <w:bCs/>
          <w:sz w:val="24"/>
          <w:szCs w:val="24"/>
        </w:rPr>
        <w:t xml:space="preserve">. Univariate Logistic Regression Analysis 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2"/>
        <w:gridCol w:w="2136"/>
        <w:gridCol w:w="990"/>
      </w:tblGrid>
      <w:tr w:rsidR="00D10A54" w:rsidRPr="00396167" w14:paraId="0325DD56" w14:textId="77777777" w:rsidTr="00D10A5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693161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983D45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732A2D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D10A54" w:rsidRPr="00396167" w14:paraId="64DA8DAE" w14:textId="77777777" w:rsidTr="00D10A54">
        <w:tc>
          <w:tcPr>
            <w:tcW w:w="0" w:type="auto"/>
            <w:tcBorders>
              <w:bottom w:val="nil"/>
            </w:tcBorders>
            <w:vAlign w:val="center"/>
          </w:tcPr>
          <w:p w14:paraId="5EA8EFAD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Gestational age at delivery (week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1FFABFA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494 (0.422-0.57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753E0F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&lt;0.001</w:t>
            </w:r>
          </w:p>
        </w:tc>
      </w:tr>
      <w:tr w:rsidR="00D10A54" w:rsidRPr="00396167" w14:paraId="55816C79" w14:textId="77777777" w:rsidTr="00D10A5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7A29F3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Twin pregnanc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A80BAB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5.088 (2.606-9.9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D48865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&lt;0.001</w:t>
            </w:r>
          </w:p>
        </w:tc>
      </w:tr>
      <w:tr w:rsidR="00D10A54" w:rsidRPr="00396167" w14:paraId="520346D8" w14:textId="77777777" w:rsidTr="00D10A5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B395E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IVF-ET 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44BC11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1.947 (1.174-3.2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EFA7C0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010</w:t>
            </w:r>
          </w:p>
        </w:tc>
      </w:tr>
      <w:tr w:rsidR="00D10A54" w:rsidRPr="00396167" w14:paraId="62FCE486" w14:textId="77777777" w:rsidTr="00D10A5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C19AFE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ICU admis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63E9E6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3.889 (2.249-6.7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10FE69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&lt;0.001</w:t>
            </w:r>
          </w:p>
        </w:tc>
      </w:tr>
      <w:tr w:rsidR="00D10A54" w:rsidRPr="00396167" w14:paraId="0833B67A" w14:textId="77777777" w:rsidTr="00D10A5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A0707E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086B63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0C9819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D10A54" w:rsidRPr="00396167" w14:paraId="41B283B3" w14:textId="77777777" w:rsidTr="00D10A5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D7D58E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PlG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285923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998 (0.997-0.9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F08887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001</w:t>
            </w:r>
          </w:p>
        </w:tc>
      </w:tr>
      <w:tr w:rsidR="00D10A54" w:rsidRPr="00396167" w14:paraId="2BB7BFDC" w14:textId="77777777" w:rsidTr="00D10A5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735000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Total cholester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D1185E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1.210 (1.043-1.4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A0BE77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012</w:t>
            </w:r>
          </w:p>
        </w:tc>
      </w:tr>
      <w:tr w:rsidR="00D10A54" w:rsidRPr="00396167" w14:paraId="50E28587" w14:textId="77777777" w:rsidTr="00D10A5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483297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Triglycerid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C99243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1.106 (0.991-1.2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FCF227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071</w:t>
            </w:r>
          </w:p>
        </w:tc>
      </w:tr>
      <w:tr w:rsidR="00D10A54" w:rsidRPr="00396167" w14:paraId="42DE17A2" w14:textId="77777777" w:rsidTr="00D10A5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297133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Maternal 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E86D3E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1.017 (0.976-1.0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B3DACF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427</w:t>
            </w:r>
          </w:p>
        </w:tc>
      </w:tr>
      <w:tr w:rsidR="00D10A54" w:rsidRPr="00396167" w14:paraId="6E054655" w14:textId="77777777" w:rsidTr="00D10A5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3D72EC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6EB61B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985 (0.933-1.0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4CF2A4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593</w:t>
            </w:r>
          </w:p>
        </w:tc>
      </w:tr>
      <w:tr w:rsidR="00D10A54" w:rsidRPr="00396167" w14:paraId="3909BDB4" w14:textId="77777777" w:rsidTr="00D10A5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681307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GD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AEDFF7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892 (0.567-1.4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D2DA33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621</w:t>
            </w:r>
          </w:p>
        </w:tc>
      </w:tr>
      <w:tr w:rsidR="00D10A54" w:rsidRPr="00396167" w14:paraId="3DC8DD1F" w14:textId="77777777" w:rsidTr="00D10A54">
        <w:tc>
          <w:tcPr>
            <w:tcW w:w="0" w:type="auto"/>
            <w:tcBorders>
              <w:top w:val="nil"/>
            </w:tcBorders>
            <w:vAlign w:val="center"/>
          </w:tcPr>
          <w:p w14:paraId="45BF80CD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HBV infect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BD0D37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1.009 (0.400-2.54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5B0E188" w14:textId="77777777" w:rsidR="00D10A54" w:rsidRPr="00396167" w:rsidRDefault="00D10A54" w:rsidP="00A00050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396167">
              <w:rPr>
                <w:sz w:val="24"/>
                <w:szCs w:val="24"/>
              </w:rPr>
              <w:t>0.985</w:t>
            </w:r>
          </w:p>
        </w:tc>
      </w:tr>
    </w:tbl>
    <w:p w14:paraId="5DD7C95F" w14:textId="77777777" w:rsidR="00D10A54" w:rsidRDefault="00D10A54" w:rsidP="00D10A54">
      <w:pPr>
        <w:snapToGrid w:val="0"/>
        <w:spacing w:line="360" w:lineRule="auto"/>
        <w:rPr>
          <w:b/>
          <w:bCs/>
          <w:sz w:val="24"/>
          <w:szCs w:val="24"/>
        </w:rPr>
      </w:pPr>
      <w:r w:rsidRPr="00396167">
        <w:rPr>
          <w:sz w:val="24"/>
          <w:szCs w:val="24"/>
        </w:rPr>
        <w:t>BMI: Body mass index; GDM: Gestational diabetes mellitus; HBV: Hepatitis B virus; ICU: Intensive care unit; IVF-ET: In vitro fertilization-embryo transfer; PlGF: Placental growth factor</w:t>
      </w:r>
    </w:p>
    <w:p w14:paraId="3A553CEB" w14:textId="77777777" w:rsidR="00D10A54" w:rsidRDefault="00D10A54" w:rsidP="00D10A54">
      <w:pPr>
        <w:snapToGrid w:val="0"/>
        <w:spacing w:line="360" w:lineRule="auto"/>
        <w:rPr>
          <w:b/>
          <w:bCs/>
          <w:sz w:val="24"/>
          <w:szCs w:val="24"/>
        </w:rPr>
      </w:pPr>
    </w:p>
    <w:p w14:paraId="3FE6B725" w14:textId="77777777" w:rsidR="000830D9" w:rsidRPr="00D10A54" w:rsidRDefault="000830D9"/>
    <w:sectPr w:rsidR="000830D9" w:rsidRPr="00D10A54" w:rsidSect="00D10A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21A42" w14:textId="77777777" w:rsidR="0050775F" w:rsidRDefault="0050775F" w:rsidP="00D10A54">
      <w:r>
        <w:separator/>
      </w:r>
    </w:p>
  </w:endnote>
  <w:endnote w:type="continuationSeparator" w:id="0">
    <w:p w14:paraId="155A9F66" w14:textId="77777777" w:rsidR="0050775F" w:rsidRDefault="0050775F" w:rsidP="00D10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10F6F" w14:textId="77777777" w:rsidR="0050775F" w:rsidRDefault="0050775F" w:rsidP="00D10A54">
      <w:r>
        <w:separator/>
      </w:r>
    </w:p>
  </w:footnote>
  <w:footnote w:type="continuationSeparator" w:id="0">
    <w:p w14:paraId="3D512E1F" w14:textId="77777777" w:rsidR="0050775F" w:rsidRDefault="0050775F" w:rsidP="00D10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D9"/>
    <w:rsid w:val="000830D9"/>
    <w:rsid w:val="002A63E6"/>
    <w:rsid w:val="0050775F"/>
    <w:rsid w:val="006C51AA"/>
    <w:rsid w:val="007627A9"/>
    <w:rsid w:val="00BD5FE8"/>
    <w:rsid w:val="00D10A54"/>
    <w:rsid w:val="00F3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E7381"/>
  <w15:chartTrackingRefBased/>
  <w15:docId w15:val="{798E2792-7B99-4C40-A835-78FBB4C72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A5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830D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30D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30D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30D9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30D9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30D9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30D9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30D9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30D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30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3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3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30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30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830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30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30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30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30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83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30D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830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30D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830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30D9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830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3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830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30D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0A54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10A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0A54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10A54"/>
    <w:rPr>
      <w:sz w:val="18"/>
      <w:szCs w:val="18"/>
    </w:rPr>
  </w:style>
  <w:style w:type="table" w:styleId="af2">
    <w:name w:val="Table Grid"/>
    <w:basedOn w:val="a1"/>
    <w:uiPriority w:val="39"/>
    <w:rsid w:val="00D10A5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雯茹</dc:creator>
  <cp:keywords/>
  <dc:description/>
  <cp:lastModifiedBy>王雯茹</cp:lastModifiedBy>
  <cp:revision>3</cp:revision>
  <dcterms:created xsi:type="dcterms:W3CDTF">2025-03-24T08:44:00Z</dcterms:created>
  <dcterms:modified xsi:type="dcterms:W3CDTF">2025-03-24T08:49:00Z</dcterms:modified>
</cp:coreProperties>
</file>